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230" w:rsidRPr="00743BE8" w:rsidRDefault="00DB1230" w:rsidP="00DB1230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43BE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ist of supplemental files</w:t>
      </w:r>
    </w:p>
    <w:p w:rsidR="00DB1230" w:rsidRPr="00743BE8" w:rsidRDefault="00DB1230" w:rsidP="00DB1230">
      <w:pPr>
        <w:tabs>
          <w:tab w:val="left" w:pos="3299"/>
        </w:tabs>
        <w:spacing w:before="24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743BE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1. Supplemental Figure and legend: </w:t>
      </w:r>
    </w:p>
    <w:p w:rsidR="00DB1230" w:rsidRPr="00743BE8" w:rsidRDefault="00DB1230" w:rsidP="00DB1230">
      <w:pPr>
        <w:tabs>
          <w:tab w:val="left" w:pos="3299"/>
        </w:tabs>
        <w:spacing w:before="24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DB1230" w:rsidRPr="00743BE8" w:rsidRDefault="00DB1230" w:rsidP="00DB123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43BE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>
            <wp:extent cx="5759450" cy="43199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43BE8">
        <w:rPr>
          <w:color w:val="000000" w:themeColor="text1"/>
          <w:lang w:val="en-US"/>
        </w:rPr>
        <w:t xml:space="preserve"> </w:t>
      </w:r>
      <w:proofErr w:type="gramStart"/>
      <w:r w:rsidRPr="00743BE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l Figure S1.</w:t>
      </w:r>
      <w:proofErr w:type="gramEnd"/>
      <w:r w:rsidRPr="00743BE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743B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expression of AKT and </w:t>
      </w:r>
      <w:proofErr w:type="spellStart"/>
      <w:r w:rsidRPr="00743B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ospho-Akt</w:t>
      </w:r>
      <w:proofErr w:type="spellEnd"/>
      <w:r w:rsidRPr="00743B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P-AKT) at T14, T18 and T22.</w:t>
      </w:r>
      <w:proofErr w:type="gramEnd"/>
      <w:r w:rsidRPr="00743B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43BE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(A)</w:t>
      </w:r>
      <w:r w:rsidRPr="00743BE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/>
        </w:rPr>
        <w:t>:</w:t>
      </w:r>
      <w:r w:rsidRPr="00743B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ratio of P-AKT/AKT (mean ± SEM) at T14, T18 and T22</w:t>
      </w:r>
      <w:r w:rsidRPr="00743BE8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.</w:t>
      </w:r>
      <w:r w:rsidRPr="00743B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43BE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(B)</w:t>
      </w:r>
      <w:r w:rsidRPr="00743BE8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val="en-US"/>
        </w:rPr>
        <w:t>:</w:t>
      </w:r>
      <w:r w:rsidRPr="00743B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tatistical analysis was performed by using the dependent T-</w:t>
      </w:r>
      <w:proofErr w:type="gramStart"/>
      <w:r w:rsidRPr="00743B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est,</w:t>
      </w:r>
      <w:proofErr w:type="gramEnd"/>
      <w:r w:rsidRPr="00743B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ratios were not significantly different with a cut-off for significance of p &lt; 0.05. SEM: the standard error of the mean.</w:t>
      </w:r>
    </w:p>
    <w:p w:rsidR="00E31554" w:rsidRDefault="00E31554"/>
    <w:sectPr w:rsidR="00E31554" w:rsidSect="00E315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1230"/>
    <w:rsid w:val="0024534C"/>
    <w:rsid w:val="00DB1230"/>
    <w:rsid w:val="00E31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230"/>
    <w:pPr>
      <w:spacing w:after="160" w:line="259" w:lineRule="auto"/>
    </w:pPr>
    <w:rPr>
      <w:rFonts w:eastAsiaTheme="minorEastAsia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1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230"/>
    <w:rPr>
      <w:rFonts w:ascii="Tahoma" w:eastAsiaTheme="minorEastAsia" w:hAnsi="Tahoma" w:cs="Tahoma"/>
      <w:sz w:val="16"/>
      <w:szCs w:val="16"/>
      <w:lang w:val="nl-NL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05-31T04:38:00Z</dcterms:created>
  <dcterms:modified xsi:type="dcterms:W3CDTF">2020-05-31T04:38:00Z</dcterms:modified>
</cp:coreProperties>
</file>